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1A5E7" w14:textId="77777777" w:rsidR="00517B7B" w:rsidRPr="003F6AF1" w:rsidRDefault="00517B7B" w:rsidP="00517B7B">
      <w:pPr>
        <w:adjustRightInd w:val="0"/>
        <w:snapToGrid w:val="0"/>
        <w:spacing w:line="48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9779961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proofErr w:type="spellEnd"/>
      <w:r w:rsidRPr="003F6AF1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3F6AF1">
        <w:rPr>
          <w:rFonts w:ascii="Times New Roman" w:hAnsi="Times New Roman" w:cs="Times New Roman"/>
          <w:color w:val="000000" w:themeColor="text1"/>
        </w:rPr>
        <w:t xml:space="preserve"> </w:t>
      </w:r>
      <w:bookmarkStart w:id="1" w:name="_Hlk50146022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The relative abundance (%) of phosphate solubilizing bacteria (</w:t>
      </w:r>
      <w:proofErr w:type="spellStart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PSB</w:t>
      </w:r>
      <w:proofErr w:type="spellEnd"/>
      <w:r w:rsidRPr="003F6AF1">
        <w:rPr>
          <w:rFonts w:ascii="Times New Roman" w:hAnsi="Times New Roman" w:cs="Times New Roman"/>
          <w:color w:val="000000" w:themeColor="text1"/>
          <w:sz w:val="24"/>
          <w:szCs w:val="24"/>
        </w:rPr>
        <w:t>) referred to previous studies</w:t>
      </w:r>
      <w:bookmarkEnd w:id="0"/>
      <w:bookmarkEnd w:id="1"/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558"/>
        <w:gridCol w:w="861"/>
        <w:gridCol w:w="782"/>
        <w:gridCol w:w="584"/>
        <w:gridCol w:w="708"/>
      </w:tblGrid>
      <w:tr w:rsidR="00517B7B" w:rsidRPr="003F6AF1" w14:paraId="30BA7E36" w14:textId="77777777" w:rsidTr="00362976">
        <w:trPr>
          <w:jc w:val="center"/>
        </w:trPr>
        <w:tc>
          <w:tcPr>
            <w:tcW w:w="3011" w:type="dxa"/>
            <w:gridSpan w:val="2"/>
            <w:vAlign w:val="center"/>
          </w:tcPr>
          <w:p w14:paraId="1BC653A1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SB</w:t>
            </w:r>
            <w:proofErr w:type="spellEnd"/>
          </w:p>
        </w:tc>
        <w:tc>
          <w:tcPr>
            <w:tcW w:w="1643" w:type="dxa"/>
            <w:gridSpan w:val="2"/>
            <w:vAlign w:val="center"/>
          </w:tcPr>
          <w:p w14:paraId="2283109F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xp1</w:t>
            </w:r>
            <w:proofErr w:type="spellEnd"/>
          </w:p>
        </w:tc>
        <w:tc>
          <w:tcPr>
            <w:tcW w:w="1292" w:type="dxa"/>
            <w:gridSpan w:val="2"/>
            <w:tcBorders>
              <w:left w:val="single" w:sz="4" w:space="0" w:color="auto"/>
            </w:tcBorders>
            <w:vAlign w:val="center"/>
          </w:tcPr>
          <w:p w14:paraId="19216208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xp2</w:t>
            </w:r>
            <w:proofErr w:type="spellEnd"/>
          </w:p>
        </w:tc>
      </w:tr>
      <w:tr w:rsidR="00517B7B" w:rsidRPr="003F6AF1" w14:paraId="1F462715" w14:textId="77777777" w:rsidTr="00362976">
        <w:trPr>
          <w:jc w:val="center"/>
        </w:trPr>
        <w:tc>
          <w:tcPr>
            <w:tcW w:w="3011" w:type="dxa"/>
            <w:gridSpan w:val="2"/>
            <w:vAlign w:val="center"/>
          </w:tcPr>
          <w:p w14:paraId="7D88A505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E2FB4FD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292" w:type="dxa"/>
            <w:gridSpan w:val="2"/>
            <w:tcBorders>
              <w:left w:val="single" w:sz="4" w:space="0" w:color="auto"/>
            </w:tcBorders>
            <w:vAlign w:val="center"/>
          </w:tcPr>
          <w:p w14:paraId="073F37A3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</w:tr>
      <w:tr w:rsidR="00517B7B" w:rsidRPr="003F6AF1" w14:paraId="500ABE3D" w14:textId="77777777" w:rsidTr="00362976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1561350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hylum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E2FD73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Genus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C60ACE1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.m</w:t>
            </w:r>
            <w:proofErr w:type="spellEnd"/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3D5014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.m</w:t>
            </w:r>
            <w:proofErr w:type="spellEnd"/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9F4DA6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proofErr w:type="gram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.i</w:t>
            </w:r>
            <w:proofErr w:type="spellEnd"/>
            <w:proofErr w:type="gram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72A402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.m</w:t>
            </w:r>
            <w:proofErr w:type="spellEnd"/>
          </w:p>
        </w:tc>
      </w:tr>
      <w:tr w:rsidR="00517B7B" w:rsidRPr="003F6AF1" w14:paraId="19E45389" w14:textId="77777777" w:rsidTr="00362976">
        <w:trPr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bottom w:val="nil"/>
            </w:tcBorders>
          </w:tcPr>
          <w:p w14:paraId="4730F803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roteobacteria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14:paraId="3CA75A5D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mona</w:t>
            </w:r>
            <w:r w:rsidRPr="003F6AF1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7B42825D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7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41902F28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1.3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6DF7A8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CC2D7F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8.0</w:t>
            </w:r>
          </w:p>
        </w:tc>
      </w:tr>
      <w:tr w:rsidR="00517B7B" w:rsidRPr="003F6AF1" w14:paraId="72AEA807" w14:textId="77777777" w:rsidTr="00362976">
        <w:trPr>
          <w:jc w:val="center"/>
        </w:trPr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67656DB5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92EA8C6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zobium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4E0D7C9C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76724DD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219497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54E2A0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3</w:t>
            </w:r>
          </w:p>
        </w:tc>
      </w:tr>
      <w:tr w:rsidR="00517B7B" w:rsidRPr="003F6AF1" w14:paraId="3746E514" w14:textId="77777777" w:rsidTr="00362976">
        <w:trPr>
          <w:jc w:val="center"/>
        </w:trPr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317106CF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81F0D30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urkholderia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A49CA0C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2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3BD8FF82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CEED3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6EA89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</w:tr>
      <w:tr w:rsidR="00517B7B" w:rsidRPr="003F6AF1" w14:paraId="7B769BE9" w14:textId="77777777" w:rsidTr="00362976">
        <w:trPr>
          <w:jc w:val="center"/>
        </w:trPr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35CEEE88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EA1AF12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romobacter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7BC6334E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4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7DAB3B82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16D3F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FCDF681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3</w:t>
            </w:r>
          </w:p>
        </w:tc>
      </w:tr>
      <w:tr w:rsidR="00517B7B" w:rsidRPr="003F6AF1" w14:paraId="0BE9A68C" w14:textId="77777777" w:rsidTr="00362976">
        <w:trPr>
          <w:jc w:val="center"/>
        </w:trPr>
        <w:tc>
          <w:tcPr>
            <w:tcW w:w="1453" w:type="dxa"/>
            <w:vMerge w:val="restart"/>
            <w:tcBorders>
              <w:top w:val="nil"/>
              <w:bottom w:val="nil"/>
            </w:tcBorders>
          </w:tcPr>
          <w:p w14:paraId="10482CD0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ctinobacteria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BEBE215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grobacterium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634D1425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F0ACB73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2BC5DA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6523C8C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</w:tr>
      <w:tr w:rsidR="00517B7B" w:rsidRPr="003F6AF1" w14:paraId="3E3EB2FC" w14:textId="77777777" w:rsidTr="00362976">
        <w:trPr>
          <w:jc w:val="center"/>
        </w:trPr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1DA6FA9D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9E923E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ccocus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7012A6E9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69A249E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7B917F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8995A5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6</w:t>
            </w:r>
          </w:p>
        </w:tc>
      </w:tr>
      <w:tr w:rsidR="00517B7B" w:rsidRPr="003F6AF1" w14:paraId="316683A9" w14:textId="77777777" w:rsidTr="00362976">
        <w:trPr>
          <w:jc w:val="center"/>
        </w:trPr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06653170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irmicutes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3263887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cillus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1C537EA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7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38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4A2E2D1F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7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5EC67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8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CB2C11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16</w:t>
            </w:r>
          </w:p>
        </w:tc>
      </w:tr>
      <w:tr w:rsidR="00517B7B" w:rsidRPr="003F6AF1" w14:paraId="4C13BE35" w14:textId="77777777" w:rsidTr="00362976">
        <w:trPr>
          <w:jc w:val="center"/>
        </w:trPr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14:paraId="44D5AB0F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Bacteroidetes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54102EEC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vobacterium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center"/>
          </w:tcPr>
          <w:p w14:paraId="0BE4F0B9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68F3ACA4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32FBB3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9EEDFFD" w14:textId="77777777" w:rsidR="00517B7B" w:rsidRPr="003F6AF1" w:rsidRDefault="00517B7B" w:rsidP="003629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3F6AF1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3F6AF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6</w:t>
            </w:r>
          </w:p>
        </w:tc>
      </w:tr>
    </w:tbl>
    <w:p w14:paraId="317C288B" w14:textId="77777777" w:rsidR="002C5180" w:rsidRDefault="002C5180">
      <w:bookmarkStart w:id="2" w:name="_GoBack"/>
      <w:bookmarkEnd w:id="2"/>
    </w:p>
    <w:sectPr w:rsidR="002C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01703" w14:textId="77777777" w:rsidR="00951DBF" w:rsidRDefault="00951DBF" w:rsidP="00517B7B">
      <w:r>
        <w:separator/>
      </w:r>
    </w:p>
  </w:endnote>
  <w:endnote w:type="continuationSeparator" w:id="0">
    <w:p w14:paraId="0FEC96EE" w14:textId="77777777" w:rsidR="00951DBF" w:rsidRDefault="00951DBF" w:rsidP="00517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9B9EC" w14:textId="77777777" w:rsidR="00951DBF" w:rsidRDefault="00951DBF" w:rsidP="00517B7B">
      <w:r>
        <w:separator/>
      </w:r>
    </w:p>
  </w:footnote>
  <w:footnote w:type="continuationSeparator" w:id="0">
    <w:p w14:paraId="7427523A" w14:textId="77777777" w:rsidR="00951DBF" w:rsidRDefault="00951DBF" w:rsidP="00517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80"/>
    <w:rsid w:val="002C5180"/>
    <w:rsid w:val="00517B7B"/>
    <w:rsid w:val="0095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B80035-F028-40E5-AEFD-4147DCA0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家超</dc:creator>
  <cp:keywords/>
  <dc:description/>
  <cp:lastModifiedBy>周家超</cp:lastModifiedBy>
  <cp:revision>2</cp:revision>
  <dcterms:created xsi:type="dcterms:W3CDTF">2020-11-07T04:49:00Z</dcterms:created>
  <dcterms:modified xsi:type="dcterms:W3CDTF">2020-11-07T04:50:00Z</dcterms:modified>
</cp:coreProperties>
</file>